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</w:rPr>
        <w:t xml:space="preserve">Supplementary Table 1. </w:t>
      </w:r>
      <w:r>
        <w:rPr>
          <w:b/>
          <w:bCs/>
          <w:lang w:val="en-GB"/>
        </w:rPr>
        <w:t xml:space="preserve">Associations of HIV belief/knowledge factors with stigma, disclosure, and ARV treatment outcome variables, with 95% confidence intervals.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ragraph">
                  <wp:posOffset>100330</wp:posOffset>
                </wp:positionV>
                <wp:extent cx="7498080" cy="354647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8080" cy="3546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7"/>
                              <w:gridCol w:w="1800"/>
                              <w:gridCol w:w="1440"/>
                              <w:gridCol w:w="1799"/>
                              <w:gridCol w:w="1260"/>
                              <w:gridCol w:w="1800"/>
                              <w:gridCol w:w="1260"/>
                            </w:tblGrid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24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Expresses Shame-Related HIV Stigma</w:t>
                                  </w:r>
                                </w:p>
                              </w:tc>
                              <w:tc>
                                <w:tcPr>
                                  <w:tcW w:w="3059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Willing to Disclos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Would Start ARV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lang w:val="en-GB"/>
                                    </w:rPr>
                                    <w:t>Adjusted 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lang w:val="en-GB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lang w:val="en-GB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lang w:val="en-GB"/>
                                    </w:rPr>
                                    <w:t>Adjusted 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lang w:val="en-GB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lang w:val="en-GB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lang w:val="en-GB"/>
                                    </w:rPr>
                                    <w:t>Adjusted 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lang w:val="en-GB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lang w:val="en-GB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Believes prayer can cure HIV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8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6-1.2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504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9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61-1.5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96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2.0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67-5.8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1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Believes HIV is a punishment from Go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1.4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1.11-1.9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008**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1.2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83-1.8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30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7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37-1.35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3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Believes people with HIV have not followed the Word of Go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1.9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1.41-2.6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&lt;0.001***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1.1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76-1.7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51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1.0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57-2.0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8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ARV knowledg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97-1.4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949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1.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69-1.7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67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2.9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1.53-6.1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002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Has had HIV tes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75-1.3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989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1.6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1.10-2.5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020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1.0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55-2.0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9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Fears casual-contact HIV transmissio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1.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84-1.4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464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9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61-1.3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1.5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84-2.8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1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Never uses condom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8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61-1.1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233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1.3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92-2.0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7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(0.22-1.3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0.3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0.4pt;height:279.25pt;mso-wrap-distance-left:9pt;mso-wrap-distance-right:9pt;mso-wrap-distance-top:0pt;mso-wrap-distance-bottom:0pt;margin-top:7.9pt;mso-position-vertical-relative:text;margin-left:72.0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7"/>
                        <w:gridCol w:w="1800"/>
                        <w:gridCol w:w="1440"/>
                        <w:gridCol w:w="1799"/>
                        <w:gridCol w:w="1260"/>
                        <w:gridCol w:w="1800"/>
                        <w:gridCol w:w="1260"/>
                      </w:tblGrid>
                      <w:tr>
                        <w:trPr>
                          <w:trHeight w:val="711" w:hRule="atLeast"/>
                        </w:trPr>
                        <w:tc>
                          <w:tcPr>
                            <w:tcW w:w="24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Expresses Shame-Related HIV Stigma</w:t>
                            </w:r>
                          </w:p>
                        </w:tc>
                        <w:tc>
                          <w:tcPr>
                            <w:tcW w:w="3059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Willing to Disclose</w:t>
                            </w:r>
                          </w:p>
                        </w:tc>
                        <w:tc>
                          <w:tcPr>
                            <w:tcW w:w="3060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Would Start ARV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lang w:val="en-GB"/>
                              </w:rPr>
                              <w:t>Adjusted OR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i/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lang w:val="en-GB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lang w:val="en-GB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lang w:val="en-GB"/>
                              </w:rPr>
                              <w:t>Adjusted OR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i/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lang w:val="en-GB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lang w:val="en-GB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lang w:val="en-GB"/>
                              </w:rPr>
                              <w:t>Adjusted OR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i/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lang w:val="en-GB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iCs/>
                                <w:lang w:val="en-GB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Believes prayer can cure HIV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8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6-1.28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504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99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61-1.57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96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2.0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67-5.8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1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Believes HIV is a punishment from Go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1.46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1.11-1.95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008**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1.2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83-1.8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0.30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7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37-1.35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3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Believes people with HIV have not followed the Word of Go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1.9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1.41-2.66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&lt;0.001***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1.1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76-1.77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51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1.0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57-2.0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8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ARV knowledg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97-1.4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949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1.1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69-1.7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67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2.9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1.53-6.1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002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Has had HIV tes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75-1.3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989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1.66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1.10-2.59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020*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1.0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55-2.0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9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Fears casual-contact HIV transmissio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1.1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84-1.48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464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9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61-1.32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1.5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84-2.87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1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Never uses condom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8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61-1.13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233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1.3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92-2.09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7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(0.22-1.3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0.329</w:t>
                            </w:r>
                          </w:p>
                        </w:tc>
                      </w:tr>
                    </w:tbl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>
          <w:lang w:val="en-GB"/>
        </w:rPr>
        <w:t xml:space="preserve">Odds ratios adjusted for the HIV belief/knowledge factors listed in the first column as well as for the demographic factors shown in Table 4, with 95% confidence intervals shown in parentheses. Significance levels of p&lt;0.05, p&lt;0.01, and p&lt;0.001 denoted by *, **, and ***, respectively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eastAsia="zxx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9:03:00Z</dcterms:created>
  <dc:creator> </dc:creator>
  <dc:description/>
  <dc:language>en-US</dc:language>
  <cp:lastModifiedBy>Yvonne Yamanaka</cp:lastModifiedBy>
  <dcterms:modified xsi:type="dcterms:W3CDTF">2009-02-22T19:15:00Z</dcterms:modified>
  <cp:revision>5</cp:revision>
  <dc:subject/>
  <dc:title/>
</cp:coreProperties>
</file>